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DE628" w14:textId="77777777" w:rsidR="00D75F85" w:rsidRDefault="00D75F85" w:rsidP="00D75F8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3. </w:t>
      </w:r>
      <w:r w:rsidRPr="00722694">
        <w:rPr>
          <w:rFonts w:ascii="Arial" w:hAnsi="Arial" w:cs="Arial"/>
        </w:rPr>
        <w:t>STRATEGIES TO ENCOURAGE EMPLOYEE COVID-19 VACCINATION AMONG WEVAX CHICAGO SURVEY RESPONDENTS</w:t>
      </w:r>
      <w:r>
        <w:rPr>
          <w:rFonts w:ascii="Arial" w:hAnsi="Arial" w:cs="Arial"/>
        </w:rPr>
        <w:t xml:space="preserve"> (n=49) </w:t>
      </w:r>
    </w:p>
    <w:p w14:paraId="6A43385D" w14:textId="77777777" w:rsidR="00D75F85" w:rsidRPr="00C35A39" w:rsidRDefault="00D75F85" w:rsidP="00D75F85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 w:rsidRPr="00C35A39">
        <w:rPr>
          <w:rFonts w:ascii="Arial" w:hAnsi="Arial" w:cs="Arial"/>
          <w:sz w:val="20"/>
          <w:szCs w:val="20"/>
        </w:rPr>
        <w:t>(</w:t>
      </w:r>
      <w:proofErr w:type="gramStart"/>
      <w:r w:rsidRPr="00C35A39">
        <w:rPr>
          <w:rFonts w:ascii="Arial" w:hAnsi="Arial" w:cs="Arial"/>
          <w:i/>
          <w:iCs/>
          <w:sz w:val="20"/>
          <w:szCs w:val="20"/>
        </w:rPr>
        <w:t>continued</w:t>
      </w:r>
      <w:proofErr w:type="gramEnd"/>
      <w:r w:rsidRPr="00C35A39">
        <w:rPr>
          <w:rFonts w:ascii="Arial" w:hAnsi="Arial" w:cs="Arial"/>
          <w:i/>
          <w:iCs/>
          <w:sz w:val="20"/>
          <w:szCs w:val="20"/>
        </w:rPr>
        <w:t xml:space="preserve"> on next page)</w:t>
      </w:r>
    </w:p>
    <w:tbl>
      <w:tblPr>
        <w:tblW w:w="9885" w:type="dxa"/>
        <w:tblLook w:val="04A0" w:firstRow="1" w:lastRow="0" w:firstColumn="1" w:lastColumn="0" w:noHBand="0" w:noVBand="1"/>
      </w:tblPr>
      <w:tblGrid>
        <w:gridCol w:w="4329"/>
        <w:gridCol w:w="2380"/>
        <w:gridCol w:w="982"/>
        <w:gridCol w:w="394"/>
        <w:gridCol w:w="1528"/>
        <w:gridCol w:w="272"/>
      </w:tblGrid>
      <w:tr w:rsidR="00D75F85" w:rsidRPr="00F21F72" w14:paraId="3FC134A6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B98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2E99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F42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B21" w14:textId="77777777" w:rsidR="00D75F85" w:rsidRPr="0048536F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53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-time</w:t>
            </w:r>
          </w:p>
        </w:tc>
      </w:tr>
      <w:tr w:rsidR="00D75F85" w:rsidRPr="00F21F72" w14:paraId="24F3C096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AD5A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48D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00CF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B35A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7FB4" w14:textId="77777777" w:rsidR="00D75F85" w:rsidRPr="0048536F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53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E778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5F85" w:rsidRPr="00F21F72" w14:paraId="37CF8365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3B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quiring Vaccin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AC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62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2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10F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2595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5F85" w:rsidRPr="00F21F72" w14:paraId="4D7E2C1F" w14:textId="77777777" w:rsidTr="00B339C9">
        <w:trPr>
          <w:trHeight w:val="255"/>
        </w:trPr>
        <w:tc>
          <w:tcPr>
            <w:tcW w:w="4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0915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ssessed once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types of workers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DD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BD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760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307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D5A0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5F85" w:rsidRPr="00F21F72" w14:paraId="683DA257" w14:textId="77777777" w:rsidTr="00B339C9">
        <w:trPr>
          <w:trHeight w:val="375"/>
        </w:trPr>
        <w:tc>
          <w:tcPr>
            <w:tcW w:w="4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88A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EB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49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67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87A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49B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5F85" w:rsidRPr="00F21F72" w14:paraId="490271E6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E11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D28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595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1F58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4A69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7703" w14:textId="77777777" w:rsidR="00D75F85" w:rsidRPr="00F21F72" w:rsidRDefault="00D75F85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5F85" w:rsidRPr="00F21F72" w14:paraId="0A04563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D27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ifying Vaccin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60E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7B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0.4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37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79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B2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17FB50A3" w14:textId="77777777" w:rsidTr="00B339C9">
        <w:trPr>
          <w:trHeight w:val="255"/>
        </w:trPr>
        <w:tc>
          <w:tcPr>
            <w:tcW w:w="4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22B0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ssessed once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types of worke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D1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AE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0.3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990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FA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6E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32292C60" w14:textId="77777777" w:rsidTr="00B339C9">
        <w:trPr>
          <w:trHeight w:val="330"/>
        </w:trPr>
        <w:tc>
          <w:tcPr>
            <w:tcW w:w="4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39D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783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B8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FC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93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E77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7DE14ED3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338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3F1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A52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910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9A8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221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5F85" w:rsidRPr="00F21F72" w14:paraId="41E882D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4A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-site vacc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79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E2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B6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6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C2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1390ADDD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194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05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E9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67F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E87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FA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4E305021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07F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E3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BF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FDA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B5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15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7B9AA89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1F0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6C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0C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3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BFA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51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61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419F3A6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BB5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37C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B2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06A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4AF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8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E6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25565D9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499F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1CF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54F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(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6F6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FE0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72C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5F85" w:rsidRPr="00F21F72" w14:paraId="0986F4F1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CA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off to get vaccina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34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BC7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45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94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11AE67F2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6FDC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82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*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FEA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6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EBF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DF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4F25206F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5B45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44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55D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42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C5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B77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4E67BFDC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CFC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782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8A7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8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AA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40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27D93097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2A0B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10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AB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E5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D2E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6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5C27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244686A8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E46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0B33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7DD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900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DD0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FFA7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5F85" w:rsidRPr="00F21F72" w14:paraId="79E073D7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9E7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off to recover from side effec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275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5A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F5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66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66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3E669BEC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B14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E5D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864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59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34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40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1C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004B7144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FFC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275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56EA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E21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8559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D9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74E86255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E24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D0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D7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2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BB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9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D1A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707FC976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74F" w14:textId="77777777" w:rsidR="00D75F85" w:rsidRPr="00F21F72" w:rsidRDefault="00D75F85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210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AC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B6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06E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6C6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F85" w:rsidRPr="00F21F72" w14:paraId="2DF68EB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A46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2364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85AC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093B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C5B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00E8" w14:textId="77777777" w:rsidR="00D75F85" w:rsidRPr="00F21F72" w:rsidRDefault="00D75F85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6CCB793" w14:textId="77777777" w:rsidR="00D75F85" w:rsidRDefault="00D75F85" w:rsidP="00D75F85">
      <w:pPr>
        <w:spacing w:line="480" w:lineRule="auto"/>
        <w:ind w:firstLine="720"/>
        <w:rPr>
          <w:rFonts w:ascii="Arial" w:hAnsi="Arial" w:cs="Arial"/>
        </w:rPr>
      </w:pPr>
    </w:p>
    <w:p w14:paraId="13022CA7" w14:textId="77777777" w:rsidR="00131FA6" w:rsidRDefault="00131FA6"/>
    <w:p w14:paraId="3093F910" w14:textId="77777777" w:rsidR="00DE3607" w:rsidRDefault="00DE3607"/>
    <w:p w14:paraId="5D40FA03" w14:textId="77777777" w:rsidR="00DE3607" w:rsidRDefault="00DE3607"/>
    <w:p w14:paraId="1F33DE84" w14:textId="77777777" w:rsidR="00DE3607" w:rsidRDefault="00DE3607"/>
    <w:p w14:paraId="34AE8BED" w14:textId="77777777" w:rsidR="00DE3607" w:rsidRDefault="00DE3607"/>
    <w:p w14:paraId="1896B0B9" w14:textId="77777777" w:rsidR="00DE3607" w:rsidRDefault="00DE3607"/>
    <w:p w14:paraId="5A4912C6" w14:textId="77777777" w:rsidR="00DE3607" w:rsidRDefault="00DE3607"/>
    <w:p w14:paraId="11031C34" w14:textId="77777777" w:rsidR="00DE3607" w:rsidRDefault="00DE3607"/>
    <w:p w14:paraId="2F86F0E5" w14:textId="77777777" w:rsidR="00DE3607" w:rsidRDefault="00DE3607" w:rsidP="00DE3607">
      <w:pPr>
        <w:spacing w:line="240" w:lineRule="auto"/>
        <w:rPr>
          <w:rFonts w:ascii="Arial" w:hAnsi="Arial" w:cs="Arial"/>
        </w:rPr>
      </w:pPr>
      <w:r w:rsidRPr="00883D41">
        <w:rPr>
          <w:rFonts w:ascii="Arial" w:hAnsi="Arial" w:cs="Arial"/>
        </w:rPr>
        <w:lastRenderedPageBreak/>
        <w:t xml:space="preserve">ADDITIONAL FILE 3. </w:t>
      </w:r>
      <w:r w:rsidRPr="000E3D29">
        <w:rPr>
          <w:rFonts w:ascii="Arial" w:hAnsi="Arial" w:cs="Arial"/>
        </w:rPr>
        <w:t xml:space="preserve">REASONS FOR COVID-19 VACCINE HESISTANCY AMONG NHNCW, AS REPORTED BY BUSINESSES RESPONDING TO WEVAX CHICAGO SURVEY (n=49) </w:t>
      </w:r>
      <w:r w:rsidRPr="00A476A4">
        <w:rPr>
          <w:rFonts w:ascii="Arial" w:hAnsi="Arial" w:cs="Arial"/>
          <w:i/>
          <w:iCs/>
        </w:rPr>
        <w:t>(continued)</w:t>
      </w:r>
    </w:p>
    <w:tbl>
      <w:tblPr>
        <w:tblW w:w="9885" w:type="dxa"/>
        <w:tblLook w:val="04A0" w:firstRow="1" w:lastRow="0" w:firstColumn="1" w:lastColumn="0" w:noHBand="0" w:noVBand="1"/>
      </w:tblPr>
      <w:tblGrid>
        <w:gridCol w:w="4329"/>
        <w:gridCol w:w="2380"/>
        <w:gridCol w:w="982"/>
        <w:gridCol w:w="394"/>
        <w:gridCol w:w="1528"/>
        <w:gridCol w:w="272"/>
      </w:tblGrid>
      <w:tr w:rsidR="00DE3607" w:rsidRPr="00F21F72" w14:paraId="133C591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4513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978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BC31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758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-time</w:t>
            </w:r>
          </w:p>
        </w:tc>
      </w:tr>
      <w:tr w:rsidR="00DE3607" w:rsidRPr="00F21F72" w14:paraId="0B35D88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87D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7EC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3298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C1B2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8049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5A53" w14:textId="77777777" w:rsidR="00DE3607" w:rsidRPr="00F21F72" w:rsidRDefault="00DE3607" w:rsidP="00B33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3607" w:rsidRPr="00F21F72" w14:paraId="373A718D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E1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etary incen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E0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3F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D8C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9C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8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E55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28F989EF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43D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61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90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99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BF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79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0DFE5615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3A5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EC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083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E1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A7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E6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317C4539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B1C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B5F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0F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81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4D2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78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22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7FBAA10A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A7F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4F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09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4B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07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72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280D5B19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FAF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892C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776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5A7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6B9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553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3607" w:rsidRPr="00F21F72" w14:paraId="49F9818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23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incen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FE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CE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86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615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F9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2A1576B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425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E5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AF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B0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5D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78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A0990D4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CFE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AD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01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1C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EF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7B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E11D244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F4D9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EE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D1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5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0E1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7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A0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1CD9C0ED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57FD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43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3F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3A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42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36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383720C2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144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828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E26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E72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C90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354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3607" w:rsidRPr="00F21F72" w14:paraId="235291B8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F0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age/communication in workpla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C7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98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87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D1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8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0A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7E00A6BB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0049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C1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158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51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3F4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4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D7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089F2907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5F9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3E8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E4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828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BD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5F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F232C2B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94A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B1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29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0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84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5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EE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E7426E1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86D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2A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C66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A2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A6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41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0E813039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69F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109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1AB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F95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DD1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740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3607" w:rsidRPr="00F21F72" w14:paraId="51A6639C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1F8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ining staff to be vaccine ambassado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09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5E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00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57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9D1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5671BE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4BF5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29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73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29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2C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17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2C25BDD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EE9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E9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A7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36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2B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A2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10CE7092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660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99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21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81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3D3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78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62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84CE10A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8D3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1C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59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28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1CE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DCE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4ABC6EAB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283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32F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8EF8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740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B8F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8FD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3607" w:rsidRPr="00F21F72" w14:paraId="6972DE1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34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zing an informational town-hal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C5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er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63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45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4C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8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3A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F4A41DE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F33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D3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nd 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34C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4F4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7A0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DC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E8EEEA8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DE08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07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st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A9D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A8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FDB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F9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5B908C30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735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6E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2FD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69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9B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64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CC5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ADD1D9A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97C" w14:textId="77777777" w:rsidR="00DE3607" w:rsidRPr="00F21F72" w:rsidRDefault="00DE3607" w:rsidP="00B33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E109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120C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943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F6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7D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3607" w:rsidRPr="00F21F72" w14:paraId="6611CC98" w14:textId="77777777" w:rsidTr="00B339C9">
        <w:trPr>
          <w:trHeight w:val="255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83BF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185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sur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C4C6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C89A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B2A2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BFE7" w14:textId="77777777" w:rsidR="00DE3607" w:rsidRPr="00F21F72" w:rsidRDefault="00DE3607" w:rsidP="00B33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F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3E2CE97" w14:textId="77777777" w:rsidR="00DE3607" w:rsidRDefault="00DE3607" w:rsidP="00DE3607">
      <w:pPr>
        <w:spacing w:line="480" w:lineRule="auto"/>
        <w:ind w:firstLine="720"/>
        <w:rPr>
          <w:rFonts w:ascii="Arial" w:hAnsi="Arial" w:cs="Arial"/>
        </w:rPr>
      </w:pPr>
    </w:p>
    <w:p w14:paraId="05E7FAA3" w14:textId="77777777" w:rsidR="00DE3607" w:rsidRDefault="00DE3607"/>
    <w:sectPr w:rsidR="00DE3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85"/>
    <w:rsid w:val="00131FA6"/>
    <w:rsid w:val="00423B25"/>
    <w:rsid w:val="00D75F85"/>
    <w:rsid w:val="00DE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92F7"/>
  <w15:chartTrackingRefBased/>
  <w15:docId w15:val="{DC08F775-64C8-45FD-BF6B-CF03B210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Lendacki</dc:creator>
  <cp:keywords/>
  <dc:description/>
  <cp:lastModifiedBy>Frances Lendacki</cp:lastModifiedBy>
  <cp:revision>3</cp:revision>
  <dcterms:created xsi:type="dcterms:W3CDTF">2023-01-18T18:10:00Z</dcterms:created>
  <dcterms:modified xsi:type="dcterms:W3CDTF">2023-01-18T18:10:00Z</dcterms:modified>
</cp:coreProperties>
</file>